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9961D" w14:textId="3B07270F" w:rsidR="009120EC" w:rsidRPr="00BA3A9D" w:rsidRDefault="00BA3A9D">
      <w:pPr>
        <w:rPr>
          <w:rFonts w:ascii="Times New Roman" w:hAnsi="Times New Roman" w:cs="Times New Roman"/>
          <w:sz w:val="24"/>
          <w:szCs w:val="24"/>
        </w:rPr>
      </w:pPr>
      <w:r w:rsidRPr="00BA3A9D">
        <w:rPr>
          <w:rStyle w:val="Strong"/>
          <w:rFonts w:ascii="Times New Roman" w:hAnsi="Times New Roman" w:cs="Times New Roman"/>
          <w:color w:val="000000"/>
          <w:sz w:val="24"/>
          <w:szCs w:val="24"/>
        </w:rPr>
        <w:t>Supplementary Table 4.</w:t>
      </w:r>
      <w:r w:rsidRPr="00BA3A9D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BA3A9D">
        <w:rPr>
          <w:rFonts w:ascii="Times New Roman" w:hAnsi="Times New Roman" w:cs="Times New Roman"/>
          <w:color w:val="000000"/>
          <w:sz w:val="24"/>
          <w:szCs w:val="24"/>
        </w:rPr>
        <w:t>Associations between systemic biomarkers and Cerebellar MRI injury scores across timepoints.</w:t>
      </w:r>
      <w:r w:rsidRPr="00BA3A9D">
        <w:rPr>
          <w:rFonts w:ascii="Times New Roman" w:hAnsi="Times New Roman" w:cs="Times New Roman"/>
          <w:color w:val="000000"/>
          <w:sz w:val="24"/>
          <w:szCs w:val="24"/>
        </w:rPr>
        <w:br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120EC" w:rsidRPr="00BA3A9D" w14:paraId="0E0EF4F6" w14:textId="77777777" w:rsidTr="008C0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190BAB8" w14:textId="77777777" w:rsidR="009120EC" w:rsidRPr="00BA3A9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2880" w:type="dxa"/>
          </w:tcPr>
          <w:p w14:paraId="2857D2B4" w14:textId="77777777" w:rsidR="009120EC" w:rsidRPr="00BA3A9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2880" w:type="dxa"/>
          </w:tcPr>
          <w:p w14:paraId="4C3AFD29" w14:textId="77777777" w:rsidR="009120EC" w:rsidRPr="00BA3A9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120EC" w:rsidRPr="00BA3A9D" w14:paraId="62C6C7FC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ED8422D" w14:textId="60E1CA32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796FBD1E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4EB72301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181</w:t>
            </w:r>
          </w:p>
        </w:tc>
      </w:tr>
      <w:tr w:rsidR="009120EC" w:rsidRPr="00BA3A9D" w14:paraId="65851EAD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EF2FA97" w14:textId="5116BD86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4A847036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55D19D1C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333</w:t>
            </w:r>
          </w:p>
        </w:tc>
      </w:tr>
      <w:tr w:rsidR="009120EC" w:rsidRPr="00BA3A9D" w14:paraId="4E5B31BF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EF6B514" w14:textId="7071A3F4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198D9F21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691E66D0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089</w:t>
            </w:r>
          </w:p>
        </w:tc>
      </w:tr>
      <w:tr w:rsidR="009120EC" w:rsidRPr="00BA3A9D" w14:paraId="02524F3C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B9053B7" w14:textId="7FA9D182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0AE85978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0EBCF6BC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9421</w:t>
            </w:r>
          </w:p>
        </w:tc>
      </w:tr>
      <w:tr w:rsidR="009120EC" w:rsidRPr="00BA3A9D" w14:paraId="53E9E49E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B66878" w14:textId="30D76B21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32D29BDD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54B236B7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660</w:t>
            </w:r>
          </w:p>
        </w:tc>
      </w:tr>
      <w:tr w:rsidR="009120EC" w:rsidRPr="00BA3A9D" w14:paraId="3AE8111F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EF46EF1" w14:textId="5335910D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125102D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48E6020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956</w:t>
            </w:r>
          </w:p>
        </w:tc>
      </w:tr>
      <w:tr w:rsidR="009120EC" w:rsidRPr="00BA3A9D" w14:paraId="3CC1030F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3E5988B" w14:textId="490A852D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4A19F4DF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0D3E9E6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4816</w:t>
            </w:r>
          </w:p>
        </w:tc>
      </w:tr>
      <w:tr w:rsidR="009120EC" w:rsidRPr="00BA3A9D" w14:paraId="344E4784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39F1C82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1A157AB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4510E5D7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3701</w:t>
            </w:r>
          </w:p>
        </w:tc>
      </w:tr>
      <w:tr w:rsidR="009120EC" w:rsidRPr="00BA3A9D" w14:paraId="6CBBA5C6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1A67B3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22090237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4EA6B6B2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179</w:t>
            </w:r>
          </w:p>
        </w:tc>
      </w:tr>
      <w:tr w:rsidR="009120EC" w:rsidRPr="00BA3A9D" w14:paraId="2C4D1A0D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5D39855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5187FB60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68C36D8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059</w:t>
            </w:r>
          </w:p>
        </w:tc>
      </w:tr>
      <w:tr w:rsidR="009120EC" w:rsidRPr="00BA3A9D" w14:paraId="5459572D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4ED27EF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3921D30B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61AA10F4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9814</w:t>
            </w:r>
          </w:p>
        </w:tc>
      </w:tr>
      <w:tr w:rsidR="009120EC" w:rsidRPr="00BA3A9D" w14:paraId="6336D771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27240D4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742DB292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182875AB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015</w:t>
            </w:r>
          </w:p>
        </w:tc>
      </w:tr>
      <w:tr w:rsidR="009120EC" w:rsidRPr="00BA3A9D" w14:paraId="632166A1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9F3FE57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307125D9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7FC5D24A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348</w:t>
            </w:r>
          </w:p>
        </w:tc>
      </w:tr>
      <w:tr w:rsidR="009120EC" w:rsidRPr="00BA3A9D" w14:paraId="282EFD2B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36B112C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0D7E80EE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4924E9ED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163</w:t>
            </w:r>
          </w:p>
        </w:tc>
      </w:tr>
      <w:tr w:rsidR="009120EC" w:rsidRPr="00BA3A9D" w14:paraId="30837D39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DB32CD2" w14:textId="5FA3C856" w:rsidR="009120EC" w:rsidRPr="008C0FAA" w:rsidRDefault="008C0F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4DCB31BB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073FAAAE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394</w:t>
            </w:r>
          </w:p>
        </w:tc>
      </w:tr>
      <w:tr w:rsidR="009120EC" w:rsidRPr="00BA3A9D" w14:paraId="1F94FEEE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F67CD66" w14:textId="7FB1E88E" w:rsidR="009120EC" w:rsidRPr="008C0FAA" w:rsidRDefault="008C0F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0C3F85CB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7BFC780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017</w:t>
            </w:r>
          </w:p>
        </w:tc>
      </w:tr>
      <w:tr w:rsidR="009120EC" w:rsidRPr="00BA3A9D" w14:paraId="31C2E41F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204C342" w14:textId="414AFCAE" w:rsidR="009120EC" w:rsidRPr="008C0FAA" w:rsidRDefault="008C0F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7BC389CC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178A5A9C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550</w:t>
            </w:r>
          </w:p>
        </w:tc>
      </w:tr>
      <w:tr w:rsidR="009120EC" w:rsidRPr="00BA3A9D" w14:paraId="6121E151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CB63DC0" w14:textId="6349D986" w:rsidR="009120EC" w:rsidRPr="008C0FAA" w:rsidRDefault="008C0F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166BA2FA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A581B7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4972</w:t>
            </w:r>
          </w:p>
        </w:tc>
      </w:tr>
      <w:tr w:rsidR="009120EC" w:rsidRPr="00BA3A9D" w14:paraId="1F196154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BCDD8C2" w14:textId="3B2B5086" w:rsidR="009120EC" w:rsidRPr="008C0FAA" w:rsidRDefault="008C0F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53017FBD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7B8E59D6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</w:tr>
      <w:tr w:rsidR="009120EC" w:rsidRPr="00BA3A9D" w14:paraId="529D9F98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BB78D49" w14:textId="76499F55" w:rsidR="009120EC" w:rsidRPr="008C0FAA" w:rsidRDefault="008C0F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3BB40515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433CF20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9347</w:t>
            </w:r>
          </w:p>
        </w:tc>
      </w:tr>
      <w:tr w:rsidR="009120EC" w:rsidRPr="00BA3A9D" w14:paraId="60CB5FC8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4006111" w14:textId="20E7B488" w:rsidR="009120EC" w:rsidRPr="008C0FAA" w:rsidRDefault="008C0F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1D986A4C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7B32A405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</w:tr>
      <w:tr w:rsidR="009120EC" w:rsidRPr="00BA3A9D" w14:paraId="00E5FEB7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526612E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5C6B26A2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15B5F789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3223</w:t>
            </w:r>
          </w:p>
        </w:tc>
      </w:tr>
      <w:tr w:rsidR="009120EC" w:rsidRPr="00BA3A9D" w14:paraId="203DFDF1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6971F3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724524FB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61A8B53E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9674</w:t>
            </w:r>
          </w:p>
        </w:tc>
      </w:tr>
      <w:tr w:rsidR="009120EC" w:rsidRPr="00BA3A9D" w14:paraId="6A58EBA7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543C80B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145DF809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740120EC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801</w:t>
            </w:r>
          </w:p>
        </w:tc>
      </w:tr>
      <w:tr w:rsidR="009120EC" w:rsidRPr="00BA3A9D" w14:paraId="292639CE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55517D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142410DD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46A7A9B4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412</w:t>
            </w:r>
          </w:p>
        </w:tc>
      </w:tr>
      <w:tr w:rsidR="009120EC" w:rsidRPr="00BA3A9D" w14:paraId="51399E9E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845E64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0325F1E8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1BE0102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4811</w:t>
            </w:r>
          </w:p>
        </w:tc>
      </w:tr>
      <w:tr w:rsidR="009120EC" w:rsidRPr="00BA3A9D" w14:paraId="342BF189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86EBAA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150BB18D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7CA72B10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852</w:t>
            </w:r>
          </w:p>
        </w:tc>
      </w:tr>
      <w:tr w:rsidR="009120EC" w:rsidRPr="00BA3A9D" w14:paraId="38BA973A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4DDDDD4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1E93C551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260569DA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103</w:t>
            </w:r>
          </w:p>
        </w:tc>
      </w:tr>
      <w:tr w:rsidR="009120EC" w:rsidRPr="00BA3A9D" w14:paraId="290F956E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9486D66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1A99E063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1C41F2E2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499</w:t>
            </w:r>
          </w:p>
        </w:tc>
      </w:tr>
      <w:tr w:rsidR="009120EC" w:rsidRPr="00BA3A9D" w14:paraId="6BF2FCD4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5E461D2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35898C5B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78DA5B71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259</w:t>
            </w:r>
          </w:p>
        </w:tc>
      </w:tr>
      <w:tr w:rsidR="009120EC" w:rsidRPr="00BA3A9D" w14:paraId="76F876A4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3DA37BE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45994F10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257AE6E4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4100</w:t>
            </w:r>
          </w:p>
        </w:tc>
      </w:tr>
      <w:tr w:rsidR="009120EC" w:rsidRPr="00BA3A9D" w14:paraId="482C354C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4EC6C29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6CFE4106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7111851A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650</w:t>
            </w:r>
          </w:p>
        </w:tc>
      </w:tr>
      <w:tr w:rsidR="009120EC" w:rsidRPr="00BA3A9D" w14:paraId="1A26E1C9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3059261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67CD710C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4F76C315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645</w:t>
            </w:r>
          </w:p>
        </w:tc>
      </w:tr>
      <w:tr w:rsidR="009120EC" w:rsidRPr="00BA3A9D" w14:paraId="4E32B776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B097BC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71B9FE94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7687A91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601</w:t>
            </w:r>
          </w:p>
        </w:tc>
      </w:tr>
      <w:tr w:rsidR="009120EC" w:rsidRPr="00BA3A9D" w14:paraId="229148BC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B4F8D8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5BBB3B2D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38DA1CD7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742</w:t>
            </w:r>
          </w:p>
        </w:tc>
      </w:tr>
      <w:tr w:rsidR="009120EC" w:rsidRPr="00BA3A9D" w14:paraId="6A8D6467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A02BF7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2DC36A2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3CCB9E87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3104</w:t>
            </w:r>
          </w:p>
        </w:tc>
      </w:tr>
      <w:tr w:rsidR="009120EC" w:rsidRPr="00BA3A9D" w14:paraId="430A2C82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D51A892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50BCCB1F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75C9352E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287</w:t>
            </w:r>
          </w:p>
        </w:tc>
      </w:tr>
      <w:tr w:rsidR="009120EC" w:rsidRPr="00BA3A9D" w14:paraId="5DB4C169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85A485F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3A9759DA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5B5EC4E7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3935</w:t>
            </w:r>
          </w:p>
        </w:tc>
      </w:tr>
      <w:tr w:rsidR="009120EC" w:rsidRPr="00BA3A9D" w14:paraId="56C2B7B8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A6CBDC5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38B92C99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2F0B0FD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845</w:t>
            </w:r>
          </w:p>
        </w:tc>
      </w:tr>
      <w:tr w:rsidR="009120EC" w:rsidRPr="00BA3A9D" w14:paraId="02E7E502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0EF792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643C5AD4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7A755918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9152</w:t>
            </w:r>
          </w:p>
        </w:tc>
      </w:tr>
      <w:tr w:rsidR="009120EC" w:rsidRPr="00BA3A9D" w14:paraId="1295DBC2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54937CD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34EE5E2F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37A01016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639</w:t>
            </w:r>
          </w:p>
        </w:tc>
      </w:tr>
      <w:tr w:rsidR="009120EC" w:rsidRPr="00BA3A9D" w14:paraId="3D25F02F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A1C6B0F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D</w:t>
            </w:r>
          </w:p>
        </w:tc>
        <w:tc>
          <w:tcPr>
            <w:tcW w:w="2880" w:type="dxa"/>
          </w:tcPr>
          <w:p w14:paraId="4F43E029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79FB6A32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9120EC" w:rsidRPr="00BA3A9D" w14:paraId="4CD70604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37C03D4" w14:textId="0412763F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77ABC42A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13916B88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974</w:t>
            </w:r>
          </w:p>
        </w:tc>
      </w:tr>
      <w:tr w:rsidR="009120EC" w:rsidRPr="00BA3A9D" w14:paraId="393FCF73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0E9779" w14:textId="186283BD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7AD5FCDB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7E526028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</w:tr>
      <w:tr w:rsidR="009120EC" w:rsidRPr="00BA3A9D" w14:paraId="20B77B1D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063E6D" w14:textId="2C23E271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6A95B8A8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0CD9F5CD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284</w:t>
            </w:r>
          </w:p>
        </w:tc>
      </w:tr>
      <w:tr w:rsidR="009120EC" w:rsidRPr="00BA3A9D" w14:paraId="678906D3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9FABF82" w14:textId="21E2B718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6391AC00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66806AAB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3911</w:t>
            </w:r>
          </w:p>
        </w:tc>
      </w:tr>
      <w:tr w:rsidR="009120EC" w:rsidRPr="00BA3A9D" w14:paraId="0F63F90B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ED7AB4A" w14:textId="60BAD6F4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02D2F92C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72ADC4CE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</w:tr>
      <w:tr w:rsidR="009120EC" w:rsidRPr="00BA3A9D" w14:paraId="4024D0DE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955DC1D" w14:textId="62E595A8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3DE9F218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52F946FA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</w:tr>
      <w:tr w:rsidR="009120EC" w:rsidRPr="00BA3A9D" w14:paraId="13566457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F6DABA3" w14:textId="7232ED7C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0D5E8800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7E941E2B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862</w:t>
            </w:r>
          </w:p>
        </w:tc>
      </w:tr>
      <w:tr w:rsidR="009120EC" w:rsidRPr="00BA3A9D" w14:paraId="25F46595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45415B9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58D25C48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192B1C96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173</w:t>
            </w:r>
          </w:p>
        </w:tc>
      </w:tr>
      <w:tr w:rsidR="009120EC" w:rsidRPr="00BA3A9D" w14:paraId="6B66F05C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BE9DCB9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45C565A5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40D94CDF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003</w:t>
            </w:r>
          </w:p>
        </w:tc>
      </w:tr>
      <w:tr w:rsidR="009120EC" w:rsidRPr="00BA3A9D" w14:paraId="765E25F2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71FE218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4D31A97B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053FA9B5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107</w:t>
            </w:r>
          </w:p>
        </w:tc>
      </w:tr>
      <w:tr w:rsidR="009120EC" w:rsidRPr="00BA3A9D" w14:paraId="0772ADD6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4E2A0AA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553A54E0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9D6FB47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833</w:t>
            </w:r>
          </w:p>
        </w:tc>
      </w:tr>
      <w:tr w:rsidR="009120EC" w:rsidRPr="00BA3A9D" w14:paraId="57B5E2DC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5839274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33965052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28942E0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853</w:t>
            </w:r>
          </w:p>
        </w:tc>
      </w:tr>
      <w:tr w:rsidR="009120EC" w:rsidRPr="00BA3A9D" w14:paraId="06F542F2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7CCED7B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0BBF868A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4D99238A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</w:tr>
      <w:tr w:rsidR="009120EC" w:rsidRPr="00BA3A9D" w14:paraId="0DCF7D8B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160147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093BBF96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54319936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4096</w:t>
            </w:r>
          </w:p>
        </w:tc>
      </w:tr>
      <w:tr w:rsidR="009120EC" w:rsidRPr="00BA3A9D" w14:paraId="52360A4E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C0FF790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3B9946C0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023BFBC3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168</w:t>
            </w:r>
          </w:p>
        </w:tc>
      </w:tr>
      <w:tr w:rsidR="009120EC" w:rsidRPr="00BA3A9D" w14:paraId="0BF31660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E364174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0279FE4C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1D1D6687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</w:tc>
      </w:tr>
      <w:tr w:rsidR="009120EC" w:rsidRPr="00BA3A9D" w14:paraId="53B466D5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AE1661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3C9D2EE0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751C2495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271</w:t>
            </w:r>
          </w:p>
        </w:tc>
      </w:tr>
      <w:tr w:rsidR="009120EC" w:rsidRPr="00BA3A9D" w14:paraId="38732BEA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D9D936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226ED2AC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1094D319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218</w:t>
            </w:r>
          </w:p>
        </w:tc>
      </w:tr>
      <w:tr w:rsidR="009120EC" w:rsidRPr="00BA3A9D" w14:paraId="3EE2D2D9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56894F0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0826885E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494A3512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370</w:t>
            </w:r>
          </w:p>
        </w:tc>
      </w:tr>
      <w:tr w:rsidR="009120EC" w:rsidRPr="00BA3A9D" w14:paraId="109D6BD4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EBFAA79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39FB9D0E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4C4E54D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792</w:t>
            </w:r>
          </w:p>
        </w:tc>
      </w:tr>
      <w:tr w:rsidR="009120EC" w:rsidRPr="00BA3A9D" w14:paraId="702E64AC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23E67FB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2F27B1FF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20E444C1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</w:tc>
      </w:tr>
      <w:tr w:rsidR="009120EC" w:rsidRPr="00BA3A9D" w14:paraId="27681E1C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ED8FC0B" w14:textId="31DF6BFE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E145AA"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2549F881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21CF43C8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3127</w:t>
            </w:r>
          </w:p>
        </w:tc>
      </w:tr>
      <w:tr w:rsidR="009120EC" w:rsidRPr="00BA3A9D" w14:paraId="1CF0684C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57D277" w14:textId="762CE374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E145AA"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24320536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2DFEA443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118</w:t>
            </w:r>
          </w:p>
        </w:tc>
      </w:tr>
      <w:tr w:rsidR="009120EC" w:rsidRPr="00BA3A9D" w14:paraId="708E9406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DDDE9CD" w14:textId="3DFE3F53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E145AA"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555F2E2B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3F7B198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932</w:t>
            </w:r>
          </w:p>
        </w:tc>
      </w:tr>
      <w:tr w:rsidR="009120EC" w:rsidRPr="00BA3A9D" w14:paraId="33BCDC37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8D1976D" w14:textId="15C8448B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E145AA"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0BAB03FF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AC5077B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</w:tr>
      <w:tr w:rsidR="009120EC" w:rsidRPr="00BA3A9D" w14:paraId="1B3C5FC6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58FE59" w14:textId="238A9239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E145AA"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44228A67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7C2464CF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354</w:t>
            </w:r>
          </w:p>
        </w:tc>
      </w:tr>
      <w:tr w:rsidR="009120EC" w:rsidRPr="00BA3A9D" w14:paraId="60593F27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632EB18" w14:textId="3E64CFED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E145AA"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1A71F274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206F13D9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882</w:t>
            </w:r>
          </w:p>
        </w:tc>
      </w:tr>
      <w:tr w:rsidR="009120EC" w:rsidRPr="00BA3A9D" w14:paraId="1F153305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AD89468" w14:textId="02C6CD2B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E145AA"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41C2406F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542EB651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9122</w:t>
            </w:r>
          </w:p>
        </w:tc>
      </w:tr>
      <w:tr w:rsidR="009120EC" w:rsidRPr="00BA3A9D" w14:paraId="1E329D30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B530862" w14:textId="399D3647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0B75489C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2D6F3435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344</w:t>
            </w:r>
          </w:p>
        </w:tc>
      </w:tr>
      <w:tr w:rsidR="009120EC" w:rsidRPr="00BA3A9D" w14:paraId="2AFED81A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6C4FC4D" w14:textId="03B1A83F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1E0FE2DA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627E869B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494</w:t>
            </w:r>
          </w:p>
        </w:tc>
      </w:tr>
      <w:tr w:rsidR="009120EC" w:rsidRPr="00BA3A9D" w14:paraId="384498EA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DB53796" w14:textId="23F71277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7C223CAC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487E81C1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705</w:t>
            </w:r>
          </w:p>
        </w:tc>
      </w:tr>
      <w:tr w:rsidR="009120EC" w:rsidRPr="00BA3A9D" w14:paraId="6E3CC874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AB0DA5" w14:textId="15A462A8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4F37351A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13FD0F33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</w:tr>
      <w:tr w:rsidR="009120EC" w:rsidRPr="00BA3A9D" w14:paraId="2CE6D6F8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CE2FB6F" w14:textId="0E938A27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1AD49D61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9A653B9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278</w:t>
            </w:r>
          </w:p>
        </w:tc>
      </w:tr>
      <w:tr w:rsidR="009120EC" w:rsidRPr="00BA3A9D" w14:paraId="0391C2EE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ED1BE1D" w14:textId="0828EE81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3F772618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58FD2C1A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435</w:t>
            </w:r>
          </w:p>
        </w:tc>
      </w:tr>
      <w:tr w:rsidR="009120EC" w:rsidRPr="00BA3A9D" w14:paraId="365E63EF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9EFE401" w14:textId="66951A7E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530AAF09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5BE9E0B5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171</w:t>
            </w:r>
          </w:p>
        </w:tc>
      </w:tr>
      <w:tr w:rsidR="009120EC" w:rsidRPr="00BA3A9D" w14:paraId="4B1BB4B6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E2C9C0B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706B3220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5B6EF78D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269</w:t>
            </w:r>
          </w:p>
        </w:tc>
      </w:tr>
      <w:tr w:rsidR="009120EC" w:rsidRPr="00BA3A9D" w14:paraId="6AE5489E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0F097D1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28FCDD68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07C6A645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837</w:t>
            </w:r>
          </w:p>
        </w:tc>
      </w:tr>
      <w:tr w:rsidR="009120EC" w:rsidRPr="00BA3A9D" w14:paraId="41B4D415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91FC9A6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5387CB48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1B8E6B3D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976</w:t>
            </w:r>
          </w:p>
        </w:tc>
      </w:tr>
      <w:tr w:rsidR="009120EC" w:rsidRPr="00BA3A9D" w14:paraId="15239ECA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1390A10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1443D8E3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09E44479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547</w:t>
            </w:r>
          </w:p>
        </w:tc>
      </w:tr>
      <w:tr w:rsidR="009120EC" w:rsidRPr="00BA3A9D" w14:paraId="5D12EF7B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8F7424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24674ADE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29AFEC8F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</w:tr>
      <w:tr w:rsidR="009120EC" w:rsidRPr="00BA3A9D" w14:paraId="0D5CAFB1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7A311A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7CBA901A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C373799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9003</w:t>
            </w:r>
          </w:p>
        </w:tc>
      </w:tr>
      <w:tr w:rsidR="009120EC" w:rsidRPr="00BA3A9D" w14:paraId="05B62AA0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7CCDB3D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49038701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275F1505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639</w:t>
            </w:r>
          </w:p>
        </w:tc>
      </w:tr>
      <w:tr w:rsidR="009120EC" w:rsidRPr="00BA3A9D" w14:paraId="7A3FC0E3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88DEC61" w14:textId="361193C3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37B21E2E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473C957D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585</w:t>
            </w:r>
          </w:p>
        </w:tc>
      </w:tr>
      <w:tr w:rsidR="009120EC" w:rsidRPr="00BA3A9D" w14:paraId="25E62F38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AD7B48E" w14:textId="4FBFE441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4036A199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0AE247B9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943</w:t>
            </w:r>
          </w:p>
        </w:tc>
      </w:tr>
      <w:tr w:rsidR="009120EC" w:rsidRPr="00BA3A9D" w14:paraId="7A101CDF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AE34DD" w14:textId="3455F4CF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582EBAA1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13BAA31C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4924</w:t>
            </w:r>
          </w:p>
        </w:tc>
      </w:tr>
      <w:tr w:rsidR="009120EC" w:rsidRPr="00BA3A9D" w14:paraId="3CEB6C38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7307D96" w14:textId="161AA3E9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latelet</w:t>
            </w:r>
          </w:p>
        </w:tc>
        <w:tc>
          <w:tcPr>
            <w:tcW w:w="2880" w:type="dxa"/>
          </w:tcPr>
          <w:p w14:paraId="7A4ED6F4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D994B52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643</w:t>
            </w:r>
          </w:p>
        </w:tc>
      </w:tr>
      <w:tr w:rsidR="009120EC" w:rsidRPr="00BA3A9D" w14:paraId="1E3A4A60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EA37B9C" w14:textId="310141B1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50C9CC4A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8AF0AB2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3788</w:t>
            </w:r>
          </w:p>
        </w:tc>
      </w:tr>
      <w:tr w:rsidR="009120EC" w:rsidRPr="00BA3A9D" w14:paraId="50B789CD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D43F415" w14:textId="33CA8015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72F78DBC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E0569C6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207</w:t>
            </w:r>
          </w:p>
        </w:tc>
      </w:tr>
      <w:tr w:rsidR="009120EC" w:rsidRPr="00BA3A9D" w14:paraId="3AA9D22C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C2E5225" w14:textId="7960FA9C" w:rsidR="009120EC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081212A9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3862A03B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3944</w:t>
            </w:r>
          </w:p>
        </w:tc>
      </w:tr>
      <w:tr w:rsidR="009120EC" w:rsidRPr="00BA3A9D" w14:paraId="03756B47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FF0BA8D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71318185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1342C467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292</w:t>
            </w:r>
          </w:p>
        </w:tc>
      </w:tr>
      <w:tr w:rsidR="009120EC" w:rsidRPr="00BA3A9D" w14:paraId="7B1B3705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A13DB0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26C859F0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6F2F0D39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702</w:t>
            </w:r>
          </w:p>
        </w:tc>
      </w:tr>
      <w:tr w:rsidR="009120EC" w:rsidRPr="00BA3A9D" w14:paraId="610B858C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E1AA9A2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3FEA9E91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26D1FE0A" w14:textId="77777777" w:rsidR="009120EC" w:rsidRPr="00BA3A9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584</w:t>
            </w:r>
          </w:p>
        </w:tc>
      </w:tr>
      <w:tr w:rsidR="009120EC" w:rsidRPr="00BA3A9D" w14:paraId="72B6ED2D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143067A" w14:textId="77777777" w:rsidR="009120EC" w:rsidRPr="008C0FAA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035C157F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7EB14BD4" w14:textId="77777777" w:rsidR="009120EC" w:rsidRPr="00BA3A9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416</w:t>
            </w:r>
          </w:p>
        </w:tc>
      </w:tr>
      <w:tr w:rsidR="00131C14" w:rsidRPr="00BA3A9D" w14:paraId="47642934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C3367CF" w14:textId="46F468CC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4B223D60" w14:textId="2257C4BA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7B996928" w14:textId="019BF699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111</w:t>
            </w:r>
          </w:p>
        </w:tc>
      </w:tr>
      <w:tr w:rsidR="00131C14" w:rsidRPr="00BA3A9D" w14:paraId="0CD3891F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88D8B87" w14:textId="2B6F987A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192E9981" w14:textId="1764C4D8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2BC3AD13" w14:textId="28B4946D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537</w:t>
            </w:r>
          </w:p>
        </w:tc>
      </w:tr>
      <w:tr w:rsidR="00131C14" w:rsidRPr="00BA3A9D" w14:paraId="750564F9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402E39" w14:textId="762B77C4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7B3A10E1" w14:textId="7D18770D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7DA66F36" w14:textId="3861316F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433</w:t>
            </w:r>
          </w:p>
        </w:tc>
      </w:tr>
      <w:tr w:rsidR="00131C14" w:rsidRPr="00BA3A9D" w14:paraId="378EFD54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FF961F" w14:textId="6CBB8C56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6A2F123A" w14:textId="786622A7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2ADB3BB9" w14:textId="684A327C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828</w:t>
            </w:r>
          </w:p>
        </w:tc>
      </w:tr>
      <w:tr w:rsidR="00131C14" w:rsidRPr="00BA3A9D" w14:paraId="4BD2CE3F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399402F" w14:textId="1050BE27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293FF530" w14:textId="0A61AB51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15ADE910" w14:textId="7BBD6B71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2466</w:t>
            </w:r>
          </w:p>
        </w:tc>
      </w:tr>
      <w:tr w:rsidR="00131C14" w:rsidRPr="00BA3A9D" w14:paraId="3404A0B6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13F3301" w14:textId="613A6113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2094B1B0" w14:textId="0BE48D0F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3717E3D" w14:textId="6DD68C1A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</w:tr>
      <w:tr w:rsidR="00131C14" w:rsidRPr="00BA3A9D" w14:paraId="512813E6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0962296" w14:textId="164000BB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0AB99E60" w14:textId="3E542E26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0DFD801A" w14:textId="16702CB3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</w:tr>
      <w:tr w:rsidR="00131C14" w:rsidRPr="00BA3A9D" w14:paraId="1287FD37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B6CE324" w14:textId="3C3087BB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7B52D42F" w14:textId="1EF54667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33A315CC" w14:textId="3E81B531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8709</w:t>
            </w:r>
          </w:p>
        </w:tc>
      </w:tr>
      <w:tr w:rsidR="00131C14" w:rsidRPr="00BA3A9D" w14:paraId="6E8BFA98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609F31D" w14:textId="5949FAF2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46C041A1" w14:textId="125190B2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58A289C4" w14:textId="5BBA9293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144</w:t>
            </w:r>
          </w:p>
        </w:tc>
      </w:tr>
      <w:tr w:rsidR="00131C14" w:rsidRPr="00BA3A9D" w14:paraId="51CE6FB4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B19839F" w14:textId="05A8C8C5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6CDB1B8A" w14:textId="652A3BBC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2CBC607D" w14:textId="352F1C5D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4740</w:t>
            </w:r>
          </w:p>
        </w:tc>
      </w:tr>
      <w:tr w:rsidR="00131C14" w:rsidRPr="00BA3A9D" w14:paraId="58936683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7A0337D" w14:textId="04EB1EF2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57E44037" w14:textId="7D79420B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A8056EB" w14:textId="652488D3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3373</w:t>
            </w:r>
          </w:p>
        </w:tc>
      </w:tr>
      <w:tr w:rsidR="00131C14" w:rsidRPr="00BA3A9D" w14:paraId="549C578A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D09412" w14:textId="13F9DAE2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41CD4045" w14:textId="1646BDDC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7A2766B6" w14:textId="00530EC0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1384</w:t>
            </w:r>
          </w:p>
        </w:tc>
      </w:tr>
      <w:tr w:rsidR="00131C14" w:rsidRPr="00BA3A9D" w14:paraId="1A265083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D739E7" w14:textId="30E84879" w:rsidR="00131C14" w:rsidRPr="008C0FAA" w:rsidRDefault="00F469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37D5148E" w14:textId="3BA924F2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048269ED" w14:textId="583ADB99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4993</w:t>
            </w:r>
          </w:p>
        </w:tc>
      </w:tr>
      <w:tr w:rsidR="00131C14" w:rsidRPr="00BA3A9D" w14:paraId="619D954D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EB79E5" w14:textId="65464202" w:rsidR="00131C14" w:rsidRPr="008C0FAA" w:rsidRDefault="00131C1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46B02AE5" w14:textId="06B2C6D9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6F6A71D3" w14:textId="2870013C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933</w:t>
            </w:r>
          </w:p>
        </w:tc>
      </w:tr>
      <w:tr w:rsidR="00131C14" w:rsidRPr="00BA3A9D" w14:paraId="67F57F6C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5758928" w14:textId="5FBD621C" w:rsidR="00131C14" w:rsidRPr="008C0FAA" w:rsidRDefault="00131C1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391BA9BC" w14:textId="150C7C01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754B61D8" w14:textId="19DFF559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927</w:t>
            </w:r>
          </w:p>
        </w:tc>
      </w:tr>
      <w:tr w:rsidR="00131C14" w:rsidRPr="00BA3A9D" w14:paraId="7A1D7001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02637E9" w14:textId="476CD951" w:rsidR="00131C14" w:rsidRPr="008C0FAA" w:rsidRDefault="00131C1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653BD224" w14:textId="7F1C9B1D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42F98984" w14:textId="15C3BFE4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180</w:t>
            </w:r>
          </w:p>
        </w:tc>
      </w:tr>
      <w:tr w:rsidR="00131C14" w:rsidRPr="00BA3A9D" w14:paraId="0B1ECBB5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65EDB83" w14:textId="0D622C85" w:rsidR="00131C14" w:rsidRPr="008C0FAA" w:rsidRDefault="00131C1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101801E4" w14:textId="1C573F1F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040D3E61" w14:textId="317211D6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7113</w:t>
            </w:r>
          </w:p>
        </w:tc>
      </w:tr>
      <w:tr w:rsidR="00131C14" w:rsidRPr="00BA3A9D" w14:paraId="0A8DDB62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779A8A2" w14:textId="5E6732CE" w:rsidR="00131C14" w:rsidRPr="008C0FAA" w:rsidRDefault="00131C1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51472C70" w14:textId="1936CE22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32809982" w14:textId="0CF0C501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5044</w:t>
            </w:r>
          </w:p>
        </w:tc>
      </w:tr>
      <w:tr w:rsidR="00131C14" w:rsidRPr="00BA3A9D" w14:paraId="26DB3933" w14:textId="77777777" w:rsidTr="008C0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F25F931" w14:textId="3DBD1DF1" w:rsidR="00131C14" w:rsidRPr="008C0FAA" w:rsidRDefault="00131C1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6ED5CEA6" w14:textId="788BCF7E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B65AE44" w14:textId="7EAEB909" w:rsidR="00131C14" w:rsidRPr="00BA3A9D" w:rsidRDefault="0013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793</w:t>
            </w:r>
          </w:p>
        </w:tc>
      </w:tr>
      <w:tr w:rsidR="00131C14" w:rsidRPr="00BA3A9D" w14:paraId="65997B04" w14:textId="77777777" w:rsidTr="008C0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32E32D8" w14:textId="09E890D1" w:rsidR="00131C14" w:rsidRPr="008C0FAA" w:rsidRDefault="00131C1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FA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5E614FB9" w14:textId="6FD79E86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563C6271" w14:textId="3DEE8660" w:rsidR="00131C14" w:rsidRPr="00BA3A9D" w:rsidRDefault="0013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A9D">
              <w:rPr>
                <w:rFonts w:ascii="Times New Roman" w:hAnsi="Times New Roman" w:cs="Times New Roman"/>
                <w:sz w:val="24"/>
                <w:szCs w:val="24"/>
              </w:rPr>
              <w:t>0.6009</w:t>
            </w:r>
          </w:p>
        </w:tc>
      </w:tr>
    </w:tbl>
    <w:p w14:paraId="5F0466CF" w14:textId="77777777" w:rsidR="00BA3A9D" w:rsidRPr="00BA3A9D" w:rsidRDefault="00BA3A9D">
      <w:pPr>
        <w:rPr>
          <w:rStyle w:val="Emphasis"/>
          <w:rFonts w:ascii="Times New Roman" w:hAnsi="Times New Roman" w:cs="Times New Roman"/>
          <w:color w:val="000000"/>
          <w:sz w:val="24"/>
          <w:szCs w:val="24"/>
        </w:rPr>
      </w:pPr>
    </w:p>
    <w:p w14:paraId="61C2D447" w14:textId="07122AE6" w:rsidR="00832CBF" w:rsidRPr="00BA3A9D" w:rsidRDefault="00BA3A9D">
      <w:pPr>
        <w:rPr>
          <w:rFonts w:ascii="Times New Roman" w:hAnsi="Times New Roman" w:cs="Times New Roman"/>
          <w:sz w:val="24"/>
          <w:szCs w:val="24"/>
        </w:rPr>
      </w:pPr>
      <w:r w:rsidRPr="00BA3A9D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Caption:</w:t>
      </w:r>
      <w:r w:rsidRPr="00BA3A9D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BA3A9D">
        <w:rPr>
          <w:rFonts w:ascii="Times New Roman" w:hAnsi="Times New Roman" w:cs="Times New Roman"/>
          <w:color w:val="000000"/>
          <w:sz w:val="24"/>
          <w:szCs w:val="24"/>
        </w:rPr>
        <w:t>P-values for the associations between biomarker concentrations at each timepoint and Cerebellar injury severity.</w:t>
      </w:r>
    </w:p>
    <w:sectPr w:rsidR="00832CBF" w:rsidRPr="00BA3A9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76445686">
    <w:abstractNumId w:val="8"/>
  </w:num>
  <w:num w:numId="2" w16cid:durableId="329329014">
    <w:abstractNumId w:val="6"/>
  </w:num>
  <w:num w:numId="3" w16cid:durableId="2116367814">
    <w:abstractNumId w:val="5"/>
  </w:num>
  <w:num w:numId="4" w16cid:durableId="315763269">
    <w:abstractNumId w:val="4"/>
  </w:num>
  <w:num w:numId="5" w16cid:durableId="755249179">
    <w:abstractNumId w:val="7"/>
  </w:num>
  <w:num w:numId="6" w16cid:durableId="315109381">
    <w:abstractNumId w:val="3"/>
  </w:num>
  <w:num w:numId="7" w16cid:durableId="1041514887">
    <w:abstractNumId w:val="2"/>
  </w:num>
  <w:num w:numId="8" w16cid:durableId="1378118876">
    <w:abstractNumId w:val="1"/>
  </w:num>
  <w:num w:numId="9" w16cid:durableId="1318873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0461"/>
    <w:rsid w:val="00131C14"/>
    <w:rsid w:val="0015074B"/>
    <w:rsid w:val="00236B5B"/>
    <w:rsid w:val="0029639D"/>
    <w:rsid w:val="00326F90"/>
    <w:rsid w:val="003843F9"/>
    <w:rsid w:val="00832CBF"/>
    <w:rsid w:val="008C0FAA"/>
    <w:rsid w:val="009120EC"/>
    <w:rsid w:val="00AA1D8D"/>
    <w:rsid w:val="00B47730"/>
    <w:rsid w:val="00BA3A9D"/>
    <w:rsid w:val="00C858D2"/>
    <w:rsid w:val="00CB0664"/>
    <w:rsid w:val="00E145AA"/>
    <w:rsid w:val="00F469C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54479E"/>
  <w14:defaultImageDpi w14:val="300"/>
  <w15:docId w15:val="{39AF3047-1977-3245-9F2A-06FA942AD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apple-converted-space">
    <w:name w:val="apple-converted-space"/>
    <w:basedOn w:val="DefaultParagraphFont"/>
    <w:rsid w:val="00BA3A9D"/>
  </w:style>
  <w:style w:type="table" w:styleId="PlainTable4">
    <w:name w:val="Plain Table 4"/>
    <w:basedOn w:val="TableNormal"/>
    <w:uiPriority w:val="99"/>
    <w:rsid w:val="008C0F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lias, Michael</cp:lastModifiedBy>
  <cp:revision>8</cp:revision>
  <dcterms:created xsi:type="dcterms:W3CDTF">2013-12-23T23:15:00Z</dcterms:created>
  <dcterms:modified xsi:type="dcterms:W3CDTF">2025-08-18T23:50:00Z</dcterms:modified>
  <cp:category/>
</cp:coreProperties>
</file>